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320" w:type="dxa"/>
        <w:tblLook w:val="04A0" w:firstRow="1" w:lastRow="0" w:firstColumn="1" w:lastColumn="0" w:noHBand="0" w:noVBand="1"/>
      </w:tblPr>
      <w:tblGrid>
        <w:gridCol w:w="2160"/>
        <w:gridCol w:w="1380"/>
        <w:gridCol w:w="5020"/>
        <w:gridCol w:w="4980"/>
        <w:gridCol w:w="1780"/>
      </w:tblGrid>
      <w:tr w:rsidR="004213C1" w:rsidRPr="004213C1" w:rsidTr="004213C1">
        <w:trPr>
          <w:trHeight w:val="320"/>
        </w:trPr>
        <w:tc>
          <w:tcPr>
            <w:tcW w:w="15320" w:type="dxa"/>
            <w:gridSpan w:val="5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000000" w:fill="D9D9D9"/>
            <w:vAlign w:val="bottom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ppendix 2. Study Descriptive Characteristics</w:t>
            </w:r>
          </w:p>
        </w:tc>
      </w:tr>
      <w:tr w:rsidR="004213C1" w:rsidRPr="004213C1" w:rsidTr="004213C1">
        <w:trPr>
          <w:trHeight w:val="52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  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Design and Setting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Default="004213C1" w:rsidP="004213C1">
            <w:pPr>
              <w:rPr>
                <w:ins w:id="0" w:author="Lori Sacrey" w:date="2020-08-09T23:09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 xml:space="preserve">Participants </w:t>
            </w:r>
            <w:ins w:id="1" w:author="Lori Sacrey" w:date="2020-08-09T23:10:00Z">
              <w:r w:rsidR="00CC4C3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  <w:lang w:val="en-CA"/>
                </w:rPr>
                <w:t>C</w:t>
              </w:r>
            </w:ins>
            <w:ins w:id="2" w:author="Lori Sacrey" w:date="2020-08-08T17:55:00Z">
              <w:r w:rsidR="00AE20A9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  <w:lang w:val="en-CA"/>
                </w:rPr>
                <w:t>ha</w:t>
              </w:r>
            </w:ins>
            <w:ins w:id="3" w:author="Lori Sacrey" w:date="2020-08-08T17:56:00Z">
              <w:r w:rsidR="00AE20A9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  <w:lang w:val="en-CA"/>
                </w:rPr>
                <w:t>racteristics</w:t>
              </w:r>
            </w:ins>
            <w:ins w:id="4" w:author="Lori Sacrey" w:date="2020-08-08T17:55:00Z">
              <w:r w:rsidR="00AE20A9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  <w:lang w:val="en-CA"/>
                </w:rPr>
                <w:t xml:space="preserve"> </w:t>
              </w:r>
            </w:ins>
          </w:p>
          <w:p w:rsidR="00CC4C35" w:rsidRPr="004213C1" w:rsidRDefault="00736A70" w:rsidP="004213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ins w:id="5" w:author="Lori Sacrey" w:date="2020-08-15T23:24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  <w:lang w:val="en-CA"/>
                </w:rPr>
                <w:t>Original sample size;</w:t>
              </w:r>
            </w:ins>
            <w:ins w:id="6" w:author="Lori Sacrey" w:date="2020-08-15T23:25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  <w:lang w:val="en-CA"/>
                </w:rPr>
                <w:t xml:space="preserve"> </w:t>
              </w:r>
            </w:ins>
            <w:ins w:id="7" w:author="Lori Sacrey" w:date="2020-08-09T23:09:00Z">
              <w:r w:rsidR="00CC4C3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  <w:lang w:val="en-CA"/>
                </w:rPr>
                <w:t>(n girls); ethnic</w:t>
              </w:r>
            </w:ins>
            <w:ins w:id="8" w:author="Lori Sacrey" w:date="2020-08-09T23:10:00Z">
              <w:r w:rsidR="00CC4C3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  <w:lang w:val="en-CA"/>
                </w:rPr>
                <w:t>ity; SES status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Inclusion Criteria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CA"/>
              </w:rPr>
              <w:t>Origin</w:t>
            </w:r>
          </w:p>
        </w:tc>
      </w:tr>
      <w:tr w:rsidR="004213C1" w:rsidRPr="004213C1" w:rsidTr="004213C1">
        <w:trPr>
          <w:trHeight w:val="320"/>
        </w:trPr>
        <w:tc>
          <w:tcPr>
            <w:tcW w:w="15320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D9D9D9" w:fill="D9D9D9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Under 6 months of age (n = 19)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Anderson et al 1999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Longitudinal</w:t>
            </w: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5 infants (22 girls) assessed at 5 and 10 months</w:t>
            </w:r>
            <w:ins w:id="9" w:author="Lori Sacrey" w:date="2020-08-08T17:57:00Z">
              <w:r w:rsidR="00AE20A9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; ethnicity not provided; SES not provided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Healthy, full-term, first-born, single born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Sweden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proofErr w:type="spellStart"/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Bazhenova</w:t>
            </w:r>
            <w:proofErr w:type="spellEnd"/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 et al 2007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10" w:author="Lori Sacrey" w:date="2020-08-24T22:4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6 infants (9 girls) assessed at 4 months</w:t>
            </w:r>
            <w:ins w:id="11" w:author="Lori Sacrey" w:date="2020-08-08T18:01:00Z">
              <w:r w:rsidR="00AE20A9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; 100% Caucasian; middle class</w:t>
              </w:r>
            </w:ins>
            <w:ins w:id="12" w:author="Lori Sacrey" w:date="2020-08-08T18:04:00Z">
              <w:r w:rsidR="00163700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 xml:space="preserve"> sample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Full-term, no medical complications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Calkins et al. 1992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Longitudinal 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0 infants (25 girls) assessed at 5 months, 52 toddlers (27 girls) assessed at 14 months, and 48 (25 girls) assessed at 24 months</w:t>
            </w:r>
            <w:ins w:id="13" w:author="Lori Sacrey" w:date="2020-08-08T18:18:00Z">
              <w:r w:rsidR="00BC227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 xml:space="preserve">; </w:t>
              </w:r>
            </w:ins>
            <w:ins w:id="14" w:author="Lori Sacrey" w:date="2020-08-08T18:19:00Z">
              <w:r w:rsidR="00BC227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92% Caucasian; middle class sample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Gestational age 38-42 weeks, birth weight 2,500-4,090g, Apgar scores </w:t>
            </w: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CA"/>
              </w:rPr>
              <w:t>&gt;</w:t>
            </w: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 at 1 min and 8 at 5 min, and normal pediatric examination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Campos et al 1975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6E23D6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15" w:author="Lori Sacrey" w:date="2020-08-24T22:56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Longitudinal</w:t>
              </w:r>
              <w:r w:rsidRPr="004213C1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 xml:space="preserve"> 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80 infants, 40 (22 girls) assessed at 5 months and 40 (11 girls) assessed at 9 months</w:t>
            </w:r>
            <w:ins w:id="16" w:author="Lori Sacrey" w:date="2020-08-09T22:50:00Z">
              <w:r w:rsidR="00B27D42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; </w:t>
              </w:r>
            </w:ins>
            <w:ins w:id="17" w:author="Lori Sacrey" w:date="2020-08-09T22:51:00Z">
              <w:r w:rsidR="00751CE4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ethnicity not provided; SES not provided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Fracasso</w:t>
            </w:r>
            <w:proofErr w:type="spellEnd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et al 1994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Longitudinal</w:t>
            </w: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58 infants (32 girls) assessed at 5 months, 53 (29 girls) at 7 months, 44 (25 girls) at 10 months, and 49 (24 girls) at 13 months</w:t>
            </w:r>
            <w:ins w:id="18" w:author="Lori Sacrey" w:date="2020-08-08T18:34:00Z">
              <w:r w:rsidR="00FE6B5B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; 100% Caucasian; upper</w:t>
              </w:r>
            </w:ins>
            <w:ins w:id="19" w:author="Lori Sacrey" w:date="2020-08-09T13:16:00Z">
              <w:r w:rsidR="00091E06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-middle class</w:t>
              </w:r>
            </w:ins>
            <w:ins w:id="20" w:author="Lori Sacrey" w:date="2020-08-08T18:34:00Z">
              <w:r w:rsidR="00FE6B5B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 sample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First-born, Caucasian from upper-middle-class, two-parent families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Gray et al. 2017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ins w:id="21" w:author="Lori Sacrey" w:date="2020-08-24T22:47:00Z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167 infants (82 girls) assessed at 4 months</w:t>
            </w:r>
            <w:ins w:id="22" w:author="Lori Sacrey" w:date="2020-08-09T13:15:00Z">
              <w:r w:rsidR="0034741F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; 61% African American, 39% Caucasian; SES not provided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Mothers &gt;18 years of age and English-speaking 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Haley et al 2003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ins w:id="23" w:author="Lori Sacrey" w:date="2020-08-24T22:47:00Z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In Home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43 infants (gender NA) assessed at 5 months</w:t>
            </w:r>
            <w:ins w:id="24" w:author="Lori Sacrey" w:date="2020-08-09T13:17:00Z">
              <w:r w:rsidR="003458CB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; 57% European American, 28% Hispanic, 12% mixed ethnicities; </w:t>
              </w:r>
            </w:ins>
            <w:ins w:id="25" w:author="Lori Sacrey" w:date="2020-08-09T13:18:00Z">
              <w:r w:rsidR="003458CB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SES not provided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Infants not preterm and no serious/chronic medical condition since birth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Ham et al 2006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ins w:id="26" w:author="Lori Sacrey" w:date="2020-08-24T22:47:00Z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12 infants (gender NA) assessed at 5 months</w:t>
            </w:r>
            <w:ins w:id="27" w:author="Lori Sacrey" w:date="2020-08-09T13:18:00Z">
              <w:r w:rsidR="00CF07AE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; </w:t>
              </w:r>
            </w:ins>
            <w:ins w:id="28" w:author="Lori Sacrey" w:date="2020-08-09T13:19:00Z">
              <w:r w:rsidR="00CF07AE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ethnicity not provided; SES not provided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Ham et al 2009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ins w:id="29" w:author="Lori Sacrey" w:date="2020-08-24T22:47:00Z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18 infants (7 girls) assessed at 5 month</w:t>
            </w:r>
            <w:ins w:id="30" w:author="Lori Sacrey" w:date="2020-08-09T13:20:00Z">
              <w:r w:rsidR="00CF07AE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s; </w:t>
              </w:r>
            </w:ins>
            <w:ins w:id="31" w:author="Lori Sacrey" w:date="2020-08-09T13:21:00Z">
              <w:r w:rsidR="00CF07AE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ethnicity was diverse, % not provided; SES not provided 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Born without complication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Mireault</w:t>
            </w:r>
            <w:proofErr w:type="spellEnd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et al 2018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Longitudinal    Home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Two groups: </w:t>
            </w:r>
            <w:ins w:id="32" w:author="Lori Sacrey" w:date="2020-08-09T13:36:00Z">
              <w:r w:rsidR="0030230C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 xml:space="preserve">(1) </w:t>
              </w:r>
            </w:ins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37 infants (18 girls) assessed at 5, 6, and 7 months; </w:t>
            </w:r>
            <w:ins w:id="33" w:author="Lori Sacrey" w:date="2020-08-09T13:36:00Z">
              <w:r w:rsidR="0030230C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 xml:space="preserve">ethnicity not provided; middle class sample; (2) </w:t>
              </w:r>
            </w:ins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6 infants (27 girls) assessed at 4, 6, and 8 months</w:t>
            </w:r>
            <w:ins w:id="34" w:author="Lori Sacrey" w:date="2020-08-09T13:36:00Z">
              <w:r w:rsidR="0030230C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; ethnicity not provided; middle class sample</w:t>
              </w:r>
            </w:ins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Infants were full-term 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Moore et al 2004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ins w:id="35" w:author="Lori Sacrey" w:date="2020-08-24T22:47:00Z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72 infants (30 girls) assessed at 3 months (n=60 non-depressed mothers included here)</w:t>
            </w:r>
            <w:ins w:id="36" w:author="Lori Sacrey" w:date="2020-08-09T23:03:00Z">
              <w:r w:rsidR="004F6604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; </w:t>
              </w:r>
            </w:ins>
            <w:ins w:id="37" w:author="Lori Sacrey" w:date="2020-08-09T23:04:00Z">
              <w:r w:rsidR="004F6604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81% European American, 14% African American, </w:t>
              </w:r>
            </w:ins>
            <w:ins w:id="38" w:author="Lori Sacrey" w:date="2020-08-09T23:05:00Z">
              <w:r w:rsidR="004F6604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5% other; primarily middle- to upper class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Delivered full-term singletons, and did not have a score higher than 11 on Becks Depression Inventory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Morasch</w:t>
            </w:r>
            <w:proofErr w:type="spellEnd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et al 2012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Longitudinal 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106 infants (56 girls) assessed at 5 and 10 months</w:t>
            </w:r>
            <w:ins w:id="39" w:author="Lori Sacrey" w:date="2020-08-09T13:42:00Z">
              <w:r w:rsidR="00425F94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; 88% Caucasian, 5% Hispanic, 7% other; SES not provided</w:t>
              </w:r>
            </w:ins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Born within two weeks of due date and no neurological or developmental problems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Perry et al 2016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ins w:id="40" w:author="Lori Sacrey" w:date="2020-08-24T22:47:00Z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230 infants (124 girls) assessed at 5 or 10 months</w:t>
            </w:r>
            <w:ins w:id="41" w:author="Lori Sacrey" w:date="2020-08-09T17:54:00Z">
              <w:r w:rsidR="00C433E8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; </w:t>
              </w:r>
            </w:ins>
            <w:ins w:id="42" w:author="Lori Sacrey" w:date="2020-08-09T17:55:00Z">
              <w:r w:rsidR="00C433E8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78% Caucasian, 13% African American, 9% other; </w:t>
              </w:r>
            </w:ins>
            <w:ins w:id="43" w:author="Lori Sacrey" w:date="2020-08-09T17:57:00Z">
              <w:r w:rsidR="00C433E8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SES not provided</w:t>
              </w:r>
            </w:ins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Born within 15 days of calculated due dates and healthy at the time of testing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Pratt et al. 2015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ins w:id="44" w:author="Lori Sacrey" w:date="2020-08-24T22:47:00Z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122 infants (57 girls) assessed at 5 months</w:t>
            </w:r>
            <w:ins w:id="45" w:author="Lori Sacrey" w:date="2020-08-09T17:57:00Z">
              <w:r w:rsidR="00275042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; 100% I</w:t>
              </w:r>
            </w:ins>
            <w:ins w:id="46" w:author="Lori Sacrey" w:date="2020-08-09T17:58:00Z">
              <w:r w:rsidR="00275042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sraeli-Jewish; middle class sample</w:t>
              </w:r>
            </w:ins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Israel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Provenzi</w:t>
            </w:r>
            <w:proofErr w:type="spellEnd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et al 2015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ins w:id="47" w:author="Lori Sacrey" w:date="2020-08-24T22:47:00Z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94 infants (44 girls) assessed at 4 months</w:t>
            </w:r>
            <w:ins w:id="48" w:author="Lori Sacrey" w:date="2020-08-09T17:58:00Z">
              <w:r w:rsidR="00275042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; </w:t>
              </w:r>
            </w:ins>
            <w:ins w:id="49" w:author="Lori Sacrey" w:date="2020-08-09T17:59:00Z">
              <w:r w:rsidR="00275042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ethnicity not provided; middle class sample</w:t>
              </w:r>
            </w:ins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 </w:t>
            </w:r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71352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713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Full-term, birth weight &gt; 2500 g, Apgar </w:t>
            </w:r>
            <w:r w:rsidRPr="00471352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val="en-CA"/>
              </w:rPr>
              <w:t xml:space="preserve">&gt; </w:t>
            </w:r>
            <w:r w:rsidRPr="004713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 at 5 min, no congenital abnormalities; uncomplicated prenatal, perinatal, and neonatal courses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Italy</w:t>
            </w:r>
          </w:p>
        </w:tc>
      </w:tr>
      <w:tr w:rsidR="004213C1" w:rsidRPr="004213C1" w:rsidTr="00EE7E53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Schmidt et al 2003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Longitudinal</w:t>
            </w: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Infants assessed 3 (n=33), 6 (n=42), 9 (n=52), and 12 (n=40) months (gender NA</w:t>
            </w:r>
            <w:ins w:id="50" w:author="Lori Sacrey" w:date="2020-08-09T18:26:00Z">
              <w:r w:rsidR="0092059F" w:rsidRPr="004213C1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)</w:t>
              </w:r>
              <w:r w:rsidR="0092059F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; primarily Caucasian; SES not provided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recruited from a large database that contained the birth records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Canada</w:t>
            </w:r>
          </w:p>
        </w:tc>
      </w:tr>
      <w:tr w:rsidR="004213C1" w:rsidRPr="004213C1" w:rsidTr="00EE7E53">
        <w:trPr>
          <w:trHeight w:val="720"/>
        </w:trPr>
        <w:tc>
          <w:tcPr>
            <w:tcW w:w="2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lastRenderedPageBreak/>
              <w:t>Skarin</w:t>
            </w:r>
            <w:proofErr w:type="spellEnd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1977</w:t>
            </w:r>
          </w:p>
        </w:tc>
        <w:tc>
          <w:tcPr>
            <w:tcW w:w="138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51" w:author="Lori Sacrey" w:date="2020-08-24T22:4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 Laboratory and Home</w:t>
            </w:r>
          </w:p>
        </w:tc>
        <w:tc>
          <w:tcPr>
            <w:tcW w:w="502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2 infants (16 girls) assessed at 5-7 months or 10-12 months</w:t>
            </w:r>
            <w:ins w:id="52" w:author="Lori Sacrey" w:date="2020-08-09T18:32:00Z">
              <w:r w:rsidR="000D71E4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 xml:space="preserve">; </w:t>
              </w:r>
            </w:ins>
            <w:ins w:id="53" w:author="Lori Sacrey" w:date="2020-08-09T18:33:00Z">
              <w:r w:rsidR="000D71E4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100% Caucasian; middle class sample</w:t>
              </w:r>
            </w:ins>
          </w:p>
        </w:tc>
        <w:tc>
          <w:tcPr>
            <w:tcW w:w="498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white, middle class families</w:t>
            </w:r>
          </w:p>
        </w:tc>
        <w:tc>
          <w:tcPr>
            <w:tcW w:w="178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Waters et al 1975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54" w:author="Lori Sacrey" w:date="2020-08-24T22:4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 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26 infants assessed at 5 (12 girls) and 7 (14 girls) months</w:t>
            </w:r>
            <w:ins w:id="55" w:author="Lori Sacrey" w:date="2020-08-09T22:36:00Z">
              <w:r w:rsidR="00767837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; </w:t>
              </w:r>
            </w:ins>
            <w:ins w:id="56" w:author="Lori Sacrey" w:date="2020-08-09T22:37:00Z">
              <w:r w:rsidR="00767837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100% Caucasian; middle class sample 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white middle class family from pool of volunteers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Zeegers</w:t>
            </w:r>
            <w:proofErr w:type="spellEnd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et al 2017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Longitudinal 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135 infants (75 girls) assessed at 4 and 12 months</w:t>
            </w:r>
            <w:ins w:id="57" w:author="Lori Sacrey" w:date="2020-08-09T22:47:00Z">
              <w:r w:rsidR="00B27D42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; primarily Caucasian; SES not provided</w:t>
              </w:r>
            </w:ins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excluded if infant’s birth weight under 2500 g, infant had neurological disorders, or APGAR score &lt; 8</w:t>
            </w:r>
          </w:p>
        </w:tc>
        <w:tc>
          <w:tcPr>
            <w:tcW w:w="178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Netherlands</w:t>
            </w:r>
          </w:p>
        </w:tc>
      </w:tr>
      <w:tr w:rsidR="004213C1" w:rsidRPr="004213C1" w:rsidTr="004213C1">
        <w:trPr>
          <w:trHeight w:val="320"/>
        </w:trPr>
        <w:tc>
          <w:tcPr>
            <w:tcW w:w="15320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D9D9D9" w:fill="D9D9D9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Between 6 and 12 months of age (n = 3</w:t>
            </w:r>
            <w:ins w:id="58" w:author="Lori Sacrey" w:date="2020-08-24T22:42:00Z">
              <w:r w:rsidR="00EC6BDA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6"/>
                  <w:szCs w:val="16"/>
                  <w:lang w:val="en-CA"/>
                </w:rPr>
                <w:t>3</w:t>
              </w:r>
            </w:ins>
            <w:r w:rsidRPr="004213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 xml:space="preserve">) 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Anderson et al 1999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Longitudinal</w:t>
            </w: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5 infants (22 girls) assessed at 5 and 10 months</w:t>
            </w:r>
            <w:ins w:id="59" w:author="Lori Sacrey" w:date="2020-08-08T17:58:00Z">
              <w:r w:rsidR="00AE20A9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; ethnicity not provided; SES not provided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Healthy, full-term, first-born, single born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Sweden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Baker et al 2012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Longitudinal</w:t>
            </w: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211E1E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211E1E"/>
                <w:sz w:val="16"/>
                <w:szCs w:val="16"/>
                <w:lang w:val="en-CA"/>
              </w:rPr>
              <w:t>70 toddlers (34 girls) assessed at 12, 24, and 36 months</w:t>
            </w:r>
            <w:ins w:id="60" w:author="Lori Sacrey" w:date="2020-08-08T17:59:00Z">
              <w:r w:rsidR="00AE20A9">
                <w:rPr>
                  <w:rFonts w:ascii="Times New Roman" w:eastAsia="Times New Roman" w:hAnsi="Times New Roman" w:cs="Times New Roman"/>
                  <w:color w:val="211E1E"/>
                  <w:sz w:val="16"/>
                  <w:szCs w:val="16"/>
                  <w:lang w:val="en-CA"/>
                </w:rPr>
                <w:t>;</w:t>
              </w:r>
            </w:ins>
            <w:ins w:id="61" w:author="Lori Sacrey" w:date="2020-08-08T18:00:00Z">
              <w:r w:rsidR="00AE20A9">
                <w:rPr>
                  <w:rFonts w:ascii="Times New Roman" w:eastAsia="Times New Roman" w:hAnsi="Times New Roman" w:cs="Times New Roman"/>
                  <w:color w:val="211E1E"/>
                  <w:sz w:val="16"/>
                  <w:szCs w:val="16"/>
                  <w:lang w:val="en-CA"/>
                </w:rPr>
                <w:t xml:space="preserve"> </w:t>
              </w:r>
              <w:r w:rsidR="00AE20A9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ethnicity not provided; SES not provided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England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Bohlin &amp; </w:t>
            </w:r>
            <w:proofErr w:type="spellStart"/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Hagekull</w:t>
            </w:r>
            <w:proofErr w:type="spellEnd"/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 1993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62" w:author="Lori Sacrey" w:date="2020-08-24T22:4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1 infants (19 girls) assessed at 10-13 months</w:t>
            </w:r>
            <w:ins w:id="63" w:author="Lori Sacrey" w:date="2020-08-08T18:06:00Z">
              <w:r w:rsidR="00623324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; ethnicity not provided; SES not provided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Sweden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Brooker et al 2013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64" w:author="Lori Sacrey" w:date="2020-08-24T22:4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317378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65" w:author="Lori Sacrey" w:date="2020-08-14T22:56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88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 </w:t>
            </w:r>
            <w:ins w:id="66" w:author="Lori Sacrey" w:date="2020-08-10T10:03:00Z">
              <w:r w:rsidR="00F31D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infants</w:t>
              </w:r>
              <w:r w:rsidR="00F31D92" w:rsidRPr="004213C1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 xml:space="preserve"> 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(gender NA) assessed at 6 months</w:t>
            </w:r>
            <w:ins w:id="67" w:author="Lori Sacrey" w:date="2020-08-08T18:06:00Z">
              <w:r w:rsidR="00623324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 xml:space="preserve">; </w:t>
              </w:r>
            </w:ins>
            <w:ins w:id="68" w:author="Lori Sacrey" w:date="2020-08-08T18:07:00Z">
              <w:r w:rsidR="00623324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over 90% sample Caucasian; middle class sample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All twins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Bush et al 2017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69" w:author="Lori Sacrey" w:date="2020-08-24T22:4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35 toddlers (66 girls) assessed at 6 months</w:t>
            </w:r>
            <w:ins w:id="70" w:author="Lori Sacrey" w:date="2020-08-08T18:09:00Z">
              <w:r w:rsidR="00AF5E3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 xml:space="preserve">; </w:t>
              </w:r>
            </w:ins>
            <w:ins w:id="71" w:author="Lori Sacrey" w:date="2020-08-08T18:10:00Z">
              <w:r w:rsidR="00AF5E3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85% self-report as ethnic or racial minority; l</w:t>
              </w:r>
            </w:ins>
            <w:ins w:id="72" w:author="Lori Sacrey" w:date="2020-08-08T18:09:00Z">
              <w:r w:rsidR="00AF5E3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ow to middle class sample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Singleton pregnancy, low-middle income, without medical conditions affecting gestational weight gain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proofErr w:type="spellStart"/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Busuito</w:t>
            </w:r>
            <w:proofErr w:type="spellEnd"/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 et al 2017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73" w:author="Lori Sacrey" w:date="2020-08-24T22:4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3 infants (20 girls) assessed at 6 months</w:t>
            </w:r>
            <w:ins w:id="74" w:author="Lori Sacrey" w:date="2020-08-08T18:13:00Z">
              <w:r w:rsidR="003E6B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; 53% European American</w:t>
              </w:r>
              <w:r w:rsidR="00AD39F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 xml:space="preserve">; </w:t>
              </w:r>
            </w:ins>
            <w:ins w:id="75" w:author="Lori Sacrey" w:date="2020-08-08T18:15:00Z">
              <w:r w:rsidR="00657949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low- and middle-class</w:t>
              </w:r>
            </w:ins>
            <w:ins w:id="76" w:author="Lori Sacrey" w:date="2020-08-08T18:14:00Z">
              <w:r w:rsidR="00AD39F3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 xml:space="preserve"> sample</w:t>
              </w:r>
            </w:ins>
            <w:ins w:id="77" w:author="Lori Sacrey" w:date="2020-08-08T18:13:00Z">
              <w:r w:rsidR="003E6B92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 xml:space="preserve"> 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Married, cohabitating, or had weekly contact with the infants’ fathers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proofErr w:type="spellStart"/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Busuito</w:t>
            </w:r>
            <w:proofErr w:type="spellEnd"/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 et al 2019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78" w:author="Lori Sacrey" w:date="2020-08-24T22:4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40 infants (60 girls) assessed at 6 months</w:t>
            </w:r>
            <w:ins w:id="79" w:author="Lori Sacrey" w:date="2020-08-08T18:15:00Z">
              <w:r w:rsidR="00657949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; 75% Caucasian; SES not provided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Low-risk, non-smoking women carrying singleton pregnancies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Campos et al 1975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6E23D6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80" w:author="Lori Sacrey" w:date="2020-08-24T22:56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Longitudinal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80 infants, 40 (22 girls) assessed at 5 months and 40 (11 girls) assessed at 9 months</w:t>
            </w:r>
            <w:ins w:id="81" w:author="Lori Sacrey" w:date="2020-08-09T22:52:00Z">
              <w:r w:rsidR="00751CE4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; ethnicity not provided; SES not provided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Eiden</w:t>
            </w:r>
            <w:proofErr w:type="spellEnd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et al 2018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ins w:id="82" w:author="Lori Sacrey" w:date="2020-08-24T22:47:00Z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736A70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ins w:id="83" w:author="Lori Sacrey" w:date="2020-08-15T23:25:00Z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77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infants (36 girls) assessed at 9 months</w:t>
            </w:r>
            <w:ins w:id="84" w:author="Lori Sacrey" w:date="2020-08-09T22:58:00Z">
              <w:r w:rsidR="008D1E10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; </w:t>
              </w:r>
            </w:ins>
            <w:ins w:id="85" w:author="Lori Sacrey" w:date="2020-08-09T22:59:00Z">
              <w:r w:rsidR="008D1E10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82.6% non-Caucasian; low- to -middle class sample 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Non-smoking women 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Feldman et al 2010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ins w:id="86" w:author="Lori Sacrey" w:date="2020-08-24T22:47:00Z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53 infants (28 girls) assessed at 6 months</w:t>
            </w:r>
            <w:ins w:id="87" w:author="Lori Sacrey" w:date="2020-08-08T18:33:00Z">
              <w:r w:rsidR="00A30091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; ethnicity not provided; SES not provided</w:t>
              </w:r>
            </w:ins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Singleton healthy infant, mother married/cohabitating with infant’s father, mother at least high-school education and over age 21.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Israel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Fracasso</w:t>
            </w:r>
            <w:proofErr w:type="spellEnd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et al 1994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Longitudinal</w:t>
            </w: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58 infants (32 girls) assessed at 5 months, 53 (29 girls) at 7 months, 44 (25 girls) at 10 months, and 49 (24 girls) at 13 months</w:t>
            </w:r>
            <w:ins w:id="88" w:author="Lori Sacrey" w:date="2020-08-08T18:34:00Z">
              <w:r w:rsidR="002C7F51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; 100% Caucasian; </w:t>
              </w:r>
              <w:r w:rsidR="000D69C8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upper</w:t>
              </w:r>
            </w:ins>
            <w:ins w:id="89" w:author="Lori Sacrey" w:date="2020-08-09T23:13:00Z">
              <w:r w:rsidR="00E03DB7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-</w:t>
              </w:r>
            </w:ins>
            <w:ins w:id="90" w:author="Lori Sacrey" w:date="2020-08-08T18:34:00Z">
              <w:r w:rsidR="000D69C8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middle class sample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First-born, Caucasian from upper-middle-class, two-parent families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Hay et al 2017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ins w:id="91" w:author="Lori Sacrey" w:date="2020-08-24T22:47:00Z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275 infants (</w:t>
            </w:r>
            <w:ins w:id="92" w:author="Lori Sacrey" w:date="2020-08-09T13:22:00Z">
              <w:r w:rsidR="005E5B6E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1</w:t>
              </w:r>
            </w:ins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24 girls) assessed at 12 months</w:t>
            </w:r>
            <w:ins w:id="93" w:author="Lori Sacrey" w:date="2020-08-09T13:22:00Z">
              <w:r w:rsidR="00F05087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; </w:t>
              </w:r>
            </w:ins>
            <w:ins w:id="94" w:author="Lori Sacrey" w:date="2020-08-09T13:23:00Z">
              <w:r w:rsidR="00F05087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93% Caucasian; middle class</w:t>
              </w:r>
              <w:r w:rsidR="00415AE4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 sample</w:t>
              </w:r>
            </w:ins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UK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FFFFFF" w:fill="FFFFFF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proofErr w:type="spellStart"/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Holochwost</w:t>
            </w:r>
            <w:proofErr w:type="spellEnd"/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 et al 2014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ins w:id="95" w:author="Lori Sacrey" w:date="2020-08-24T22:47:00Z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95 infants (50 girls) assessed at 6 months</w:t>
            </w:r>
            <w:ins w:id="96" w:author="Lori Sacrey" w:date="2020-08-09T13:27:00Z">
              <w:r w:rsidR="00A25724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; </w:t>
              </w:r>
            </w:ins>
            <w:ins w:id="97" w:author="Lori Sacrey" w:date="2020-08-09T13:28:00Z">
              <w:r w:rsidR="00A25724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54% African American, 46% European American; </w:t>
              </w:r>
            </w:ins>
            <w:ins w:id="98" w:author="Lori Sacrey" w:date="2020-08-09T13:29:00Z">
              <w:r w:rsidR="00A25724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SES sampled from low- and high-inc</w:t>
              </w:r>
            </w:ins>
            <w:ins w:id="99" w:author="Lori Sacrey" w:date="2020-08-09T13:30:00Z">
              <w:r w:rsidR="00A25724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ome groups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EE7E53">
        <w:trPr>
          <w:trHeight w:val="72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Johnson et al 2014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ins w:id="100" w:author="Lori Sacrey" w:date="2020-08-24T22:47:00Z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41 infants (17 girls) assessed at 6 months</w:t>
            </w:r>
            <w:ins w:id="101" w:author="Lori Sacrey" w:date="2020-08-09T13:32:00Z">
              <w:r w:rsidR="00583332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; </w:t>
              </w:r>
              <w:r w:rsidR="00971D4B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54% African American, 46% European American; SES sampled from low- and high-income groups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No Axis I disorder; excluded for maternal diagnosis of substance abuse/dependence during pregnancy, and major congenital malformations/disorders 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EE7E53">
        <w:trPr>
          <w:trHeight w:val="480"/>
        </w:trPr>
        <w:tc>
          <w:tcPr>
            <w:tcW w:w="2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lastRenderedPageBreak/>
              <w:t>Mireault</w:t>
            </w:r>
            <w:proofErr w:type="spellEnd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et al 2018</w:t>
            </w:r>
          </w:p>
        </w:tc>
        <w:tc>
          <w:tcPr>
            <w:tcW w:w="138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Longitudinal        Home</w:t>
            </w:r>
          </w:p>
        </w:tc>
        <w:tc>
          <w:tcPr>
            <w:tcW w:w="502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30230C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102" w:author="Lori Sacrey" w:date="2020-08-09T13:36:00Z">
              <w:r w:rsidRPr="004213C1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 xml:space="preserve">Two groups: </w:t>
              </w:r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 xml:space="preserve">(1) </w:t>
              </w:r>
              <w:r w:rsidRPr="004213C1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 xml:space="preserve">37 infants (18 girls) assessed at 5, 6, and 7 months; </w:t>
              </w:r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 xml:space="preserve">ethnicity not provided; middle class sample; (2) </w:t>
              </w:r>
              <w:r w:rsidRPr="004213C1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46 infants (27 girls) assessed at 4, 6, and 8 months</w:t>
              </w:r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; ethnicity not provided; middle class sample</w:t>
              </w:r>
            </w:ins>
          </w:p>
        </w:tc>
        <w:tc>
          <w:tcPr>
            <w:tcW w:w="498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Infants were full-term </w:t>
            </w:r>
          </w:p>
        </w:tc>
        <w:tc>
          <w:tcPr>
            <w:tcW w:w="178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Moore 2009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ins w:id="103" w:author="Lori Sacrey" w:date="2020-08-24T22:47:00Z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48 infants (19 girls) assessed at 6 months</w:t>
            </w:r>
            <w:ins w:id="104" w:author="Lori Sacrey" w:date="2020-08-09T13:37:00Z">
              <w:r w:rsidR="0030230C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; </w:t>
              </w:r>
            </w:ins>
            <w:ins w:id="105" w:author="Lori Sacrey" w:date="2020-08-09T13:38:00Z">
              <w:r w:rsidR="0030230C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52% European American, 45% African American; 31% low</w:t>
              </w:r>
            </w:ins>
            <w:ins w:id="106" w:author="Lori Sacrey" w:date="2020-08-09T23:14:00Z">
              <w:r w:rsidR="00E03DB7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er</w:t>
              </w:r>
            </w:ins>
            <w:ins w:id="107" w:author="Lori Sacrey" w:date="2020-08-09T13:38:00Z">
              <w:r w:rsidR="0030230C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 </w:t>
              </w:r>
            </w:ins>
            <w:ins w:id="108" w:author="Lori Sacrey" w:date="2020-08-09T23:14:00Z">
              <w:r w:rsidR="00E03DB7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class</w:t>
              </w:r>
            </w:ins>
            <w:ins w:id="109" w:author="Lori Sacrey" w:date="2020-08-09T13:38:00Z">
              <w:r w:rsidR="0030230C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, 69% middle class samp</w:t>
              </w:r>
            </w:ins>
            <w:ins w:id="110" w:author="Lori Sacrey" w:date="2020-08-09T13:39:00Z">
              <w:r w:rsidR="0030230C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le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Full-term, healthy infants; married or cohabiting mothers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Moore et al 2009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ins w:id="111" w:author="Lori Sacrey" w:date="2020-08-24T22:47:00Z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152 infants (74 girls) assessed at 6 months</w:t>
            </w:r>
            <w:ins w:id="112" w:author="Lori Sacrey" w:date="2020-08-09T13:40:00Z">
              <w:r w:rsidR="0022267F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; 57% African American, 43% European American; 52% low</w:t>
              </w:r>
            </w:ins>
            <w:ins w:id="113" w:author="Lori Sacrey" w:date="2020-08-09T23:15:00Z">
              <w:r w:rsidR="00E03DB7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er class</w:t>
              </w:r>
            </w:ins>
            <w:ins w:id="114" w:author="Lori Sacrey" w:date="2020-08-09T13:40:00Z">
              <w:r w:rsidR="0022267F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, 48% middle class sample</w:t>
              </w:r>
            </w:ins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Drawn from larger study - had to have 6-month ax data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Morasch</w:t>
            </w:r>
            <w:proofErr w:type="spellEnd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et al 2012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Longitudinal 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106 infants (56 girls) assessed at 5 and 10 months</w:t>
            </w:r>
            <w:ins w:id="115" w:author="Lori Sacrey" w:date="2020-08-09T13:40:00Z">
              <w:r w:rsidR="00A671DA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; </w:t>
              </w:r>
            </w:ins>
            <w:ins w:id="116" w:author="Lori Sacrey" w:date="2020-08-09T13:41:00Z">
              <w:r w:rsidR="00A671DA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88% Caucasian, 5% Hispanic, </w:t>
              </w:r>
            </w:ins>
            <w:ins w:id="117" w:author="Lori Sacrey" w:date="2020-08-09T13:42:00Z">
              <w:r w:rsidR="00A671DA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7% other; </w:t>
              </w:r>
              <w:r w:rsidR="000A6806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SES not provided</w:t>
              </w:r>
            </w:ins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Born within two weeks of due date and no neurological or developmental problems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Noten</w:t>
            </w:r>
            <w:proofErr w:type="spellEnd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et al., 2019b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ins w:id="118" w:author="Lori Sacrey" w:date="2020-08-24T22:47:00Z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126 infants (57 girls) assessed at 6 months, 13 days</w:t>
            </w:r>
            <w:ins w:id="119" w:author="Lori Sacrey" w:date="2020-08-09T23:16:00Z">
              <w:r w:rsidR="00E03DB7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; </w:t>
              </w:r>
            </w:ins>
            <w:ins w:id="120" w:author="Lori Sacrey" w:date="2020-08-09T23:23:00Z">
              <w:r w:rsidR="00491289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85% Caucasian; SES not provided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Dutch speaking mothers between 17 and 25 years without birth complication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Netherlands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Perry et al 2016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ins w:id="121" w:author="Lori Sacrey" w:date="2020-08-24T22:47:00Z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230 infants (124 girls) assessed at 5 or 10 months</w:t>
            </w:r>
            <w:ins w:id="122" w:author="Lori Sacrey" w:date="2020-08-09T17:57:00Z">
              <w:r w:rsidR="00275042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; 78% Caucasian, 13% African American, 9% other; SES not provided</w:t>
              </w:r>
            </w:ins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Born within 15 days of calculated due dates and healthy at the time of testing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Provost et al 1979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ins w:id="123" w:author="Lori Sacrey" w:date="2020-08-24T22:47:00Z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40 infants (20 girls) assessed at 9 or 12 months</w:t>
            </w:r>
            <w:ins w:id="124" w:author="Lori Sacrey" w:date="2020-08-09T18:00:00Z">
              <w:r w:rsidR="00471352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; ethnicity not provided; SE</w:t>
              </w:r>
            </w:ins>
            <w:ins w:id="125" w:author="Lori Sacrey" w:date="2020-08-09T18:01:00Z">
              <w:r w:rsidR="00471352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S not provided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Canad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bookmarkStart w:id="126" w:name="_GoBack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Qu </w:t>
            </w:r>
            <w:bookmarkEnd w:id="126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et al 2018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Longitudinal 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206 infants (gender NA) assessed at 6 and 14 months</w:t>
            </w:r>
            <w:ins w:id="127" w:author="Lori Sacrey" w:date="2020-08-09T18:01:00Z">
              <w:r w:rsidR="00E57D5F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; </w:t>
              </w:r>
            </w:ins>
            <w:ins w:id="128" w:author="Lori Sacrey" w:date="2020-08-09T18:03:00Z">
              <w:r w:rsidR="008F6F0C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49% Caucasian,</w:t>
              </w:r>
            </w:ins>
            <w:ins w:id="129" w:author="Lori Sacrey" w:date="2020-08-09T18:04:00Z">
              <w:r w:rsidR="008F6F0C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 51% African American; middle class sampl</w:t>
              </w:r>
            </w:ins>
            <w:ins w:id="130" w:author="Lori Sacrey" w:date="2020-08-09T18:05:00Z">
              <w:r w:rsidR="0088171A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e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From larger study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72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Rash et al 2015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ins w:id="131" w:author="Lori Sacrey" w:date="2020-08-24T22:47:00Z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194 infants (gender NA) assessed at 6 months</w:t>
            </w:r>
            <w:ins w:id="132" w:author="Lori Sacrey" w:date="2020-08-09T18:05:00Z">
              <w:r w:rsidR="0088171A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; </w:t>
              </w:r>
            </w:ins>
            <w:ins w:id="133" w:author="Lori Sacrey" w:date="2020-08-09T18:16:00Z">
              <w:r w:rsidR="00AD484A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ethnicity not provided; middle and upper-middle class sample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Women excluded if non-singleton pregnancy, using steroid medication, smoking, consuming alcohol or illicit drugs, or pregnancy or fetal complications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Canada</w:t>
            </w:r>
          </w:p>
        </w:tc>
      </w:tr>
      <w:tr w:rsidR="004213C1" w:rsidRPr="004213C1" w:rsidTr="004213C1">
        <w:trPr>
          <w:trHeight w:val="72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Rash et al 2016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ins w:id="134" w:author="Lori Sacrey" w:date="2020-08-24T22:47:00Z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254 infants (120 girls) assessed at 6 months</w:t>
            </w:r>
            <w:ins w:id="135" w:author="Lori Sacrey" w:date="2020-08-09T18:11:00Z">
              <w:r w:rsidR="00D64CB4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; 77.3% Caucasian; middle class sample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Women excluded if non-singleton pregnancy, using steroid medication, smoking, consuming alcohol or illicit drugs, or pregnancy or fetal complications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Canad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Santesso</w:t>
            </w:r>
            <w:proofErr w:type="spellEnd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et al 2007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ins w:id="136" w:author="Lori Sacrey" w:date="2020-08-24T22:47:00Z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39 infants (15 girls) assessed at 9 months</w:t>
            </w:r>
            <w:ins w:id="137" w:author="Lori Sacrey" w:date="2020-08-09T18:24:00Z">
              <w:r w:rsidR="006B3D0F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; primarily Caucasian; </w:t>
              </w:r>
            </w:ins>
            <w:ins w:id="138" w:author="Lori Sacrey" w:date="2020-08-09T18:25:00Z">
              <w:r w:rsidR="001B00FA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SES not provided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recruited from a large database that contained the birth records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Canad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Schmidt et al 2003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Longitudinal</w:t>
            </w: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Infants assessed 3 (n=33), 6 (n=42), 9 (n=52), and 12 (n=40) months (gender NA)</w:t>
            </w:r>
            <w:ins w:id="139" w:author="Lori Sacrey" w:date="2020-08-09T18:25:00Z">
              <w:r w:rsidR="00716C33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; primarily Caucasian; SES not provided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recruited from a large database that contained the birth records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Canada</w:t>
            </w:r>
          </w:p>
        </w:tc>
      </w:tr>
      <w:tr w:rsidR="004213C1" w:rsidRPr="004213C1" w:rsidTr="004213C1">
        <w:trPr>
          <w:trHeight w:val="72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Skarin</w:t>
            </w:r>
            <w:proofErr w:type="spellEnd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1977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140" w:author="Lori Sacrey" w:date="2020-08-24T22:4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 Laboratory and Home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2 infants (16 girls) assessed at 5-7 months or 10-12 months</w:t>
            </w:r>
            <w:ins w:id="141" w:author="Lori Sacrey" w:date="2020-08-09T18:33:00Z">
              <w:r w:rsidR="000D71E4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; 100% Caucasian; 100% middle class sample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white, middle class families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Spangler et al 1993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142" w:author="Lori Sacrey" w:date="2020-08-24T22:4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 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41 infants (17 girls) assessed at 12 months</w:t>
            </w:r>
            <w:ins w:id="143" w:author="Lori Sacrey" w:date="2020-08-09T22:18:00Z">
              <w:r w:rsidR="00CF7D14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 xml:space="preserve">; </w:t>
              </w:r>
              <w:r w:rsidR="00115626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100% Caucasian; 27% lower class, 24% middle class,</w:t>
              </w:r>
            </w:ins>
            <w:ins w:id="144" w:author="Lori Sacrey" w:date="2020-08-09T22:19:00Z">
              <w:r w:rsidR="00115626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 xml:space="preserve"> 49% upper middle class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Germany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Stone et al 2013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145" w:author="Lori Sacrey" w:date="2020-08-24T22:4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 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101 infants (53 girls) assessed at 6 months</w:t>
            </w:r>
            <w:ins w:id="146" w:author="Lori Sacrey" w:date="2020-08-09T22:23:00Z">
              <w:r w:rsidR="00115626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; 94% Caucasian, 5% Hispanic, 1% Asian; </w:t>
              </w:r>
            </w:ins>
            <w:ins w:id="147" w:author="Lori Sacrey" w:date="2020-08-09T22:24:00Z">
              <w:r w:rsidR="00115626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middle class sample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healthy, full-term with no pregnancy, birth, or perinatal complications</w:t>
            </w:r>
          </w:p>
        </w:tc>
        <w:tc>
          <w:tcPr>
            <w:tcW w:w="178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Vaughn et al 1979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148" w:author="Lori Sacrey" w:date="2020-08-24T22:4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 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16 infants (gender NA) assessed at 8-16 months</w:t>
            </w:r>
            <w:ins w:id="149" w:author="Lori Sacrey" w:date="2020-08-09T22:29:00Z">
              <w:r w:rsidR="004E4F21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; 100% Caucasian; middle class sample</w:t>
              </w:r>
            </w:ins>
          </w:p>
        </w:tc>
        <w:tc>
          <w:tcPr>
            <w:tcW w:w="498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Artifact free HR data and had to cry during assessment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Waters et al 1975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150" w:author="Lori Sacrey" w:date="2020-08-24T22:4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 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26 infants assessed at 5 (12 girls) and 7 (14 girls) months</w:t>
            </w:r>
            <w:ins w:id="151" w:author="Lori Sacrey" w:date="2020-08-09T22:37:00Z">
              <w:r w:rsidR="00767837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; 100% Caucasian; middle class sample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white middle class family from pool of volunteers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EE7E53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Weinberg et al 1996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152" w:author="Lori Sacrey" w:date="2020-08-24T22:4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 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50 infants (25 girls) assessed at 6 months</w:t>
            </w:r>
            <w:ins w:id="153" w:author="Lori Sacrey" w:date="2020-08-09T22:40:00Z">
              <w:r w:rsidR="00F9313E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;</w:t>
              </w:r>
            </w:ins>
            <w:ins w:id="154" w:author="Lori Sacrey" w:date="2020-08-09T22:41:00Z">
              <w:r w:rsidR="00F9313E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 100% Caucasian; middle class sample</w:t>
              </w:r>
            </w:ins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randomly selected from larger longitudinal study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EE7E53">
        <w:trPr>
          <w:trHeight w:val="480"/>
        </w:trPr>
        <w:tc>
          <w:tcPr>
            <w:tcW w:w="2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lastRenderedPageBreak/>
              <w:t>Zeegers</w:t>
            </w:r>
            <w:proofErr w:type="spellEnd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et al 2017</w:t>
            </w:r>
          </w:p>
        </w:tc>
        <w:tc>
          <w:tcPr>
            <w:tcW w:w="138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Longitudinal Laboratory</w:t>
            </w:r>
          </w:p>
        </w:tc>
        <w:tc>
          <w:tcPr>
            <w:tcW w:w="502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135 infants (75 girls) assessed at 4 and 12 months</w:t>
            </w:r>
            <w:ins w:id="155" w:author="Lori Sacrey" w:date="2020-08-09T22:44:00Z">
              <w:r w:rsidR="003C3268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; </w:t>
              </w:r>
            </w:ins>
            <w:ins w:id="156" w:author="Lori Sacrey" w:date="2020-08-09T22:46:00Z">
              <w:r w:rsidR="003C3268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primarily Ca</w:t>
              </w:r>
            </w:ins>
            <w:ins w:id="157" w:author="Lori Sacrey" w:date="2020-08-09T22:47:00Z">
              <w:r w:rsidR="003C3268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ucasian; SES not provided</w:t>
              </w:r>
            </w:ins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498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excluded if infant’s birth weight under 2500 g, infant had neurological disorders, or APGAR score &lt; 8</w:t>
            </w:r>
          </w:p>
        </w:tc>
        <w:tc>
          <w:tcPr>
            <w:tcW w:w="1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Netherlands</w:t>
            </w:r>
          </w:p>
        </w:tc>
      </w:tr>
      <w:tr w:rsidR="004213C1" w:rsidRPr="004213C1" w:rsidTr="004213C1">
        <w:trPr>
          <w:trHeight w:val="320"/>
        </w:trPr>
        <w:tc>
          <w:tcPr>
            <w:tcW w:w="15320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D9D9D9" w:fill="D9D9D9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 xml:space="preserve">Between 13 and 24 months of age (n = 16) 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Baker et al 2012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Longitudinal</w:t>
            </w: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211E1E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211E1E"/>
                <w:sz w:val="16"/>
                <w:szCs w:val="16"/>
                <w:lang w:val="en-CA"/>
              </w:rPr>
              <w:t>70 toddlers (34 girls) assessed at 12, 24, and 36 months</w:t>
            </w:r>
            <w:ins w:id="158" w:author="Lori Sacrey" w:date="2020-08-08T18:00:00Z">
              <w:r w:rsidR="00AE20A9">
                <w:rPr>
                  <w:rFonts w:ascii="Times New Roman" w:eastAsia="Times New Roman" w:hAnsi="Times New Roman" w:cs="Times New Roman"/>
                  <w:color w:val="211E1E"/>
                  <w:sz w:val="16"/>
                  <w:szCs w:val="16"/>
                  <w:lang w:val="en-CA"/>
                </w:rPr>
                <w:t xml:space="preserve">; </w:t>
              </w:r>
              <w:r w:rsidR="00AE20A9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ethnicity not provided; SES not provided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England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Bohlin &amp; </w:t>
            </w:r>
            <w:proofErr w:type="spellStart"/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Hagekull</w:t>
            </w:r>
            <w:proofErr w:type="spellEnd"/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 1993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159" w:author="Lori Sacrey" w:date="2020-08-24T22:4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31 infants (19 girls) assessed at 10-13 months</w:t>
            </w:r>
            <w:ins w:id="160" w:author="Lori Sacrey" w:date="2020-08-08T18:07:00Z">
              <w:r w:rsidR="001D589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; ethnicity not provided; SES not provided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Sweden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Buss et al 2004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161" w:author="Lori Sacrey" w:date="2020-08-24T22:4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80 toddlers (39 girls) assessed at 24 months</w:t>
            </w:r>
            <w:ins w:id="162" w:author="Lori Sacrey" w:date="2020-08-08T18:11:00Z">
              <w:r w:rsidR="006A69D4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; 95% Caucasian; middle class sample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ot selected for any behavior or characteristic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Buss et al 2005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163" w:author="Lori Sacrey" w:date="2020-08-24T22:4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8 toddlers (33 girls) assessed at 24 months</w:t>
            </w:r>
            <w:ins w:id="164" w:author="Lori Sacrey" w:date="2020-08-08T18:12:00Z">
              <w:r w:rsidR="00421019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; 94% Caucasian; middle class sample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ot selected for any behavior or characteristic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Calkins et al. 1992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Longitudinal 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50 infants (25 girls) assessed at 5 months, 52 toddlers (27 girls) assessed at 14 months, and 48 (25 girls) assessed at 24 months</w:t>
            </w:r>
            <w:ins w:id="165" w:author="Lori Sacrey" w:date="2020-08-08T18:19:00Z">
              <w:r w:rsidR="0083544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; 92% Caucasian; middle class sample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Gestational age 38-42 weeks, birth weight 2,500-4,090g, Apgar scores </w:t>
            </w:r>
            <w:r w:rsidRPr="004213C1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CA"/>
              </w:rPr>
              <w:t>&gt;</w:t>
            </w:r>
            <w:r w:rsidRPr="004213C1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7 at 1 min and 8 at 5 min, and normal pediatric examination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Calkins et al., 1998a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166" w:author="Lori Sacrey" w:date="2020-08-24T22:4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FFFFFF" w:fill="FFFFFF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5 toddlers (35 girls) assessed at 24 months</w:t>
            </w:r>
            <w:ins w:id="167" w:author="Lori Sacrey" w:date="2020-08-08T18:20:00Z">
              <w:r w:rsidR="0083544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 xml:space="preserve">; </w:t>
              </w:r>
            </w:ins>
            <w:ins w:id="168" w:author="Lori Sacrey" w:date="2020-08-08T18:21:00Z">
              <w:r w:rsidR="0083544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88% Caucasian; middle class sample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FFFFFF" w:fill="FFFFFF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Excluded if prenatal/perinatal complications, gestational age &lt; 38 weeks or child’s birthweight &lt; 5 lbs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Calkins et al. 1998b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169" w:author="Lori Sacrey" w:date="2020-08-24T22:4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73 toddlers (41 girls) assessed at 18 months</w:t>
            </w:r>
            <w:ins w:id="170" w:author="Lori Sacrey" w:date="2020-08-08T18:23:00Z">
              <w:r w:rsidR="00F45D25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; </w:t>
              </w:r>
            </w:ins>
            <w:ins w:id="171" w:author="Lori Sacrey" w:date="2020-08-08T18:24:00Z">
              <w:r w:rsidR="0040283E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89% Caucasian; middle class sample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Excluded if any prenatal/perinatal complications or gestational age &lt; 38 weeks 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Calkins et al. 2000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172" w:author="Lori Sacrey" w:date="2020-08-24T22:4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50 toddlers (25 girls) assessed at 24 months</w:t>
            </w:r>
            <w:ins w:id="173" w:author="Lori Sacrey" w:date="2020-08-09T22:48:00Z">
              <w:r w:rsidR="00B27D42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; 60% European American, 30% African American, 5% other; </w:t>
              </w:r>
            </w:ins>
            <w:ins w:id="174" w:author="Lori Sacrey" w:date="2020-08-09T22:49:00Z">
              <w:r w:rsidR="00B27D42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25% lower class, </w:t>
              </w:r>
            </w:ins>
            <w:ins w:id="175" w:author="Lori Sacrey" w:date="2020-08-09T22:48:00Z">
              <w:r w:rsidR="00B27D42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61% middle class,</w:t>
              </w:r>
            </w:ins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</w:t>
            </w:r>
            <w:ins w:id="176" w:author="Lori Sacrey" w:date="2020-08-09T22:49:00Z">
              <w:r w:rsidR="00B27D42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14% upper class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Cho et al 2017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177" w:author="Lori Sacrey" w:date="2020-08-24T22:4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62 toddlers (gender NA) assessed at 24 months</w:t>
            </w:r>
            <w:ins w:id="178" w:author="Lori Sacrey" w:date="2020-08-08T18:27:00Z">
              <w:r w:rsidR="00256E04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; 90% Caucasian; </w:t>
              </w:r>
            </w:ins>
            <w:ins w:id="179" w:author="Lori Sacrey" w:date="2020-08-08T18:28:00Z">
              <w:r w:rsidR="00256E04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middle class sample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72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Dawson et al 2001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180" w:author="Lori Sacrey" w:date="2020-08-24T22:4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59 infants (89 girls) assessed at 13–15-months; 69 classified as non-depressed and included here</w:t>
            </w:r>
            <w:ins w:id="181" w:author="Lori Sacrey" w:date="2020-08-09T22:53:00Z">
              <w:r w:rsidR="00EE75E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 xml:space="preserve">; 85% Caucasian; </w:t>
              </w:r>
            </w:ins>
            <w:ins w:id="182" w:author="Lori Sacrey" w:date="2020-08-09T22:54:00Z">
              <w:r w:rsidR="00EE75E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middle class sample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o substance use/abuse, serious medical or mental health concerns, significant pregnancy/birth complications; Infants full term with no complications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FFFFFF" w:fill="FFFFFF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Eisenberg et al. 2012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ins w:id="183" w:author="Lori Sacrey" w:date="2020-08-24T22:47:00Z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213 toddlers (94 girls) assessed at 18 months</w:t>
            </w:r>
            <w:ins w:id="184" w:author="Lori Sacrey" w:date="2020-08-08T18:29:00Z">
              <w:r w:rsidR="004E5ED7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; 84% Caucasian; middle class sample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Mothers 18 years of age or older, read English fluently, and have infants born full term and without birth complications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Fracasso</w:t>
            </w:r>
            <w:proofErr w:type="spellEnd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et al 1994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Longitudinal</w:t>
            </w: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58 infants (32 girls) assessed at 5 months, 53 (29 girls) at 7 months, 44 (25 girls) at 10 months, and 49 (24 girls) at 13 months</w:t>
            </w:r>
            <w:ins w:id="185" w:author="Lori Sacrey" w:date="2020-08-08T18:34:00Z">
              <w:r w:rsidR="00FE6B5B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; 100% Caucasian; upper</w:t>
              </w:r>
            </w:ins>
            <w:ins w:id="186" w:author="Lori Sacrey" w:date="2020-08-09T13:23:00Z">
              <w:r w:rsidR="00950D7C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-</w:t>
              </w:r>
            </w:ins>
            <w:ins w:id="187" w:author="Lori Sacrey" w:date="2020-08-08T18:34:00Z">
              <w:r w:rsidR="00FE6B5B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middle class sample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First-born, Caucasian from upper-middle-class, two-parent families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Hill-</w:t>
            </w:r>
            <w:proofErr w:type="spellStart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Soderlund</w:t>
            </w:r>
            <w:proofErr w:type="spellEnd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et al 2008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ins w:id="188" w:author="Lori Sacrey" w:date="2020-08-24T22:47:00Z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132 infants (67 girls) assessed at 14 months</w:t>
            </w:r>
            <w:ins w:id="189" w:author="Lori Sacrey" w:date="2020-08-09T13:25:00Z">
              <w:r w:rsidR="00950D7C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; 56% African American, 44% European American; </w:t>
              </w:r>
            </w:ins>
            <w:ins w:id="190" w:author="Lori Sacrey" w:date="2020-08-09T13:26:00Z">
              <w:r w:rsidR="00950D7C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51% low income sample, 49% middle class sample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231F20"/>
                <w:sz w:val="16"/>
                <w:szCs w:val="16"/>
                <w:lang w:val="en-CA"/>
              </w:rPr>
              <w:t>Equal number of European American and African American families from lower- and higher-income groups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Liew et al 2011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Longitudinal 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47 children (gender NA) assessed at 18 and 30 months</w:t>
            </w:r>
            <w:ins w:id="191" w:author="Lori Sacrey" w:date="2020-08-09T13:33:00Z">
              <w:r w:rsidR="00971D4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; 72% Caucasian, 11% Hispanic</w:t>
              </w:r>
            </w:ins>
            <w:ins w:id="192" w:author="Lori Sacrey" w:date="2020-08-09T13:34:00Z">
              <w:r w:rsidR="00971D4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, 17% other; middle class sample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Mothers and fathers at least 18 years old with healthy, full-term infants born without complications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Qu et al 2018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Longitudinal 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206 infants (gender NA) assessed at 6 and 14 months</w:t>
            </w:r>
            <w:ins w:id="193" w:author="Lori Sacrey" w:date="2020-08-09T18:04:00Z">
              <w:r w:rsidR="0088171A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; 49% Caucasian, 51% African American; middle class sample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From larger study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Vaughn et al 1979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194" w:author="Lori Sacrey" w:date="2020-08-24T22:4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 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Default="004213C1" w:rsidP="004213C1">
            <w:pPr>
              <w:rPr>
                <w:ins w:id="195" w:author="Lori Sacrey" w:date="2020-08-09T23:24:00Z"/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16 infants (gender NA) assessed at 8-16 months</w:t>
            </w:r>
            <w:ins w:id="196" w:author="Lori Sacrey" w:date="2020-08-09T22:28:00Z">
              <w:r w:rsidR="00115626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; 100% Caucasian; middle class sample</w:t>
              </w:r>
            </w:ins>
          </w:p>
          <w:p w:rsidR="0094263B" w:rsidRDefault="0094263B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  <w:p w:rsidR="00EE7E53" w:rsidRDefault="00EE7E53" w:rsidP="004213C1">
            <w:pPr>
              <w:rPr>
                <w:ins w:id="197" w:author="Lori Sacrey" w:date="2020-08-09T23:24:00Z"/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  <w:p w:rsidR="0094263B" w:rsidRPr="004213C1" w:rsidRDefault="0094263B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Artifact free HR data and had to cry during assessment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EE7E53">
        <w:trPr>
          <w:trHeight w:val="320"/>
        </w:trPr>
        <w:tc>
          <w:tcPr>
            <w:tcW w:w="15320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D9D9D9" w:fill="D9D9D9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lastRenderedPageBreak/>
              <w:t xml:space="preserve">Between 2 and 3 years 11 months of age (n = </w:t>
            </w:r>
            <w:ins w:id="198" w:author="Lori Sacrey" w:date="2020-08-14T21:53:00Z">
              <w:r w:rsidR="000012EF" w:rsidRPr="004213C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6"/>
                  <w:szCs w:val="16"/>
                  <w:lang w:val="en-CA"/>
                </w:rPr>
                <w:t>1</w:t>
              </w:r>
              <w:r w:rsidR="000012EF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6"/>
                  <w:szCs w:val="16"/>
                  <w:lang w:val="en-CA"/>
                </w:rPr>
                <w:t>0</w:t>
              </w:r>
            </w:ins>
            <w:r w:rsidRPr="004213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 xml:space="preserve">) </w:t>
            </w:r>
          </w:p>
        </w:tc>
      </w:tr>
      <w:tr w:rsidR="004213C1" w:rsidRPr="004213C1" w:rsidTr="00EE7E53">
        <w:trPr>
          <w:trHeight w:val="480"/>
        </w:trPr>
        <w:tc>
          <w:tcPr>
            <w:tcW w:w="2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Baker et al 2012</w:t>
            </w:r>
          </w:p>
        </w:tc>
        <w:tc>
          <w:tcPr>
            <w:tcW w:w="138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Longitudinal</w:t>
            </w: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211E1E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211E1E"/>
                <w:sz w:val="16"/>
                <w:szCs w:val="16"/>
                <w:lang w:val="en-CA"/>
              </w:rPr>
              <w:t>70 toddlers (34 girls) assessed at 12, 24, and 36 months</w:t>
            </w:r>
            <w:ins w:id="199" w:author="Lori Sacrey" w:date="2020-08-08T18:00:00Z">
              <w:r w:rsidR="00AE20A9">
                <w:rPr>
                  <w:rFonts w:ascii="Times New Roman" w:eastAsia="Times New Roman" w:hAnsi="Times New Roman" w:cs="Times New Roman"/>
                  <w:color w:val="211E1E"/>
                  <w:sz w:val="16"/>
                  <w:szCs w:val="16"/>
                  <w:lang w:val="en-CA"/>
                </w:rPr>
                <w:t xml:space="preserve">; </w:t>
              </w:r>
              <w:r w:rsidR="00AE20A9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ethnicity not provided; SES not provided</w:t>
              </w:r>
            </w:ins>
          </w:p>
        </w:tc>
        <w:tc>
          <w:tcPr>
            <w:tcW w:w="498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78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England</w:t>
            </w:r>
          </w:p>
        </w:tc>
      </w:tr>
      <w:tr w:rsidR="004213C1" w:rsidRPr="004213C1" w:rsidTr="00EE7E53">
        <w:trPr>
          <w:trHeight w:val="480"/>
        </w:trPr>
        <w:tc>
          <w:tcPr>
            <w:tcW w:w="21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proofErr w:type="spellStart"/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Blankson</w:t>
            </w:r>
            <w:proofErr w:type="spellEnd"/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 et al 2012</w:t>
            </w:r>
          </w:p>
        </w:tc>
        <w:tc>
          <w:tcPr>
            <w:tcW w:w="138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200" w:author="Lori Sacrey" w:date="2020-08-24T22:4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63 children (gender NA) assessed at 40 months</w:t>
            </w:r>
            <w:ins w:id="201" w:author="Lori Sacrey" w:date="2020-08-08T18:02:00Z">
              <w:r w:rsidR="00DD5FB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 xml:space="preserve">; </w:t>
              </w:r>
            </w:ins>
            <w:ins w:id="202" w:author="Lori Sacrey" w:date="2020-08-08T18:03:00Z">
              <w:r w:rsidR="00DD5FB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 xml:space="preserve">58% European </w:t>
              </w:r>
            </w:ins>
            <w:ins w:id="203" w:author="Lori Sacrey" w:date="2020-08-08T18:04:00Z">
              <w:r w:rsidR="005C067C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American</w:t>
              </w:r>
            </w:ins>
            <w:ins w:id="204" w:author="Lori Sacrey" w:date="2020-08-08T18:03:00Z">
              <w:r w:rsidR="00DD5FB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 xml:space="preserve">, 35% African </w:t>
              </w:r>
            </w:ins>
            <w:ins w:id="205" w:author="Lori Sacrey" w:date="2020-08-08T18:04:00Z">
              <w:r w:rsidR="005C067C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American</w:t>
              </w:r>
            </w:ins>
            <w:ins w:id="206" w:author="Lori Sacrey" w:date="2020-08-08T18:03:00Z">
              <w:r w:rsidR="00DD5FB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 xml:space="preserve">; 7% other ethnicities; </w:t>
              </w:r>
            </w:ins>
            <w:ins w:id="207" w:author="Lori Sacrey" w:date="2020-08-08T18:04:00Z">
              <w:r w:rsidR="005C067C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middle class sample</w:t>
              </w:r>
            </w:ins>
          </w:p>
        </w:tc>
        <w:tc>
          <w:tcPr>
            <w:tcW w:w="498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1780" w:type="dxa"/>
            <w:tcBorders>
              <w:top w:val="dotted" w:sz="4" w:space="0" w:color="000000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Calkins 1997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208" w:author="Lori Sacrey" w:date="2020-08-24T22:4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41 toddlers (20 girls) assessed at 2-3 years</w:t>
            </w:r>
            <w:ins w:id="209" w:author="Lori Sacrey" w:date="2020-08-08T18:25:00Z">
              <w:r w:rsidR="006370CE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;</w:t>
              </w:r>
            </w:ins>
            <w:ins w:id="210" w:author="Lori Sacrey" w:date="2020-08-08T18:26:00Z">
              <w:r w:rsidR="006370CE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82% Caucasian;</w:t>
              </w:r>
            </w:ins>
            <w:ins w:id="211" w:author="Lori Sacrey" w:date="2020-08-08T18:25:00Z">
              <w:r w:rsidR="006370CE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 </w:t>
              </w:r>
            </w:ins>
            <w:ins w:id="212" w:author="Lori Sacrey" w:date="2020-08-08T18:26:00Z">
              <w:r w:rsidR="006370CE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middle class sample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Calkins et al. 2004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213" w:author="Lori Sacrey" w:date="2020-08-24T22:4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54 toddlers (76 girls) assessed at ages 2 and 4.5 years</w:t>
            </w:r>
            <w:ins w:id="214" w:author="Lori Sacrey" w:date="2020-08-08T18:17:00Z">
              <w:r w:rsidR="00580A0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; 65% European American; low- and middle-class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211E1E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211E1E"/>
                <w:sz w:val="16"/>
                <w:szCs w:val="16"/>
                <w:lang w:val="en-CA"/>
              </w:rPr>
              <w:t>Sample diverse in socioeconomic status (SES) and ethnicity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Gilissen</w:t>
            </w:r>
            <w:proofErr w:type="spellEnd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et al 2007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ins w:id="215" w:author="Lori Sacrey" w:date="2020-08-24T22:47:00Z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8 toddlers (40 girls) assessed at 3-4 years</w:t>
            </w:r>
            <w:ins w:id="216" w:author="Lori Sacrey" w:date="2020-08-09T13:12:00Z">
              <w:r w:rsidR="00A17227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 xml:space="preserve">; 100% Caucasian; </w:t>
              </w:r>
              <w:r w:rsidR="00323AB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SES not provided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etherlands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Liew et al 2011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Longitudinal 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47 children (gender NA) assessed at 18 and 30 months</w:t>
            </w:r>
            <w:ins w:id="217" w:author="Lori Sacrey" w:date="2020-08-09T13:34:00Z">
              <w:r w:rsidR="007972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; 72% Caucasian, 11% Hispanic, 17% other; middle class sample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Mothers and fathers at least 18 years old with healthy, full-term infants born without complications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Paret</w:t>
            </w:r>
            <w:proofErr w:type="spellEnd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et al 2015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ins w:id="218" w:author="Lori Sacrey" w:date="2020-08-24T22:47:00Z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48 children (25 girls) assessed at 3-4 years</w:t>
            </w:r>
            <w:ins w:id="219" w:author="Lori Sacrey" w:date="2020-08-09T13:43:00Z">
              <w:r w:rsidR="009E77AF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; majority Caucasian; </w:t>
              </w:r>
            </w:ins>
            <w:ins w:id="220" w:author="Lori Sacrey" w:date="2020-08-09T13:44:00Z">
              <w:r w:rsidR="009E77AF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elevated SES sample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Canad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Perry et al 2012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ins w:id="221" w:author="Lori Sacrey" w:date="2020-08-24T22:47:00Z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197 children (98 girls) assessed at 3-4 years</w:t>
            </w:r>
            <w:ins w:id="222" w:author="Lori Sacrey" w:date="2020-08-09T17:52:00Z">
              <w:r w:rsidR="00C433E8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; 6</w:t>
              </w:r>
            </w:ins>
            <w:ins w:id="223" w:author="Lori Sacrey" w:date="2020-08-09T17:53:00Z">
              <w:r w:rsidR="00C433E8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1% Caucasian; 37% low</w:t>
              </w:r>
            </w:ins>
            <w:ins w:id="224" w:author="Lori Sacrey" w:date="2020-08-09T23:24:00Z">
              <w:r w:rsidR="0094263B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er class</w:t>
              </w:r>
            </w:ins>
            <w:ins w:id="225" w:author="Lori Sacrey" w:date="2020-08-09T17:53:00Z">
              <w:r w:rsidR="00C433E8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, 50% middle class, 13% </w:t>
              </w:r>
            </w:ins>
            <w:ins w:id="226" w:author="Lori Sacrey" w:date="2020-08-09T23:24:00Z">
              <w:r w:rsidR="0094263B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upper class</w:t>
              </w:r>
            </w:ins>
            <w:ins w:id="227" w:author="Lori Sacrey" w:date="2020-08-09T17:53:00Z">
              <w:r w:rsidR="00C433E8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 sample</w:t>
              </w:r>
            </w:ins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Efforts made to recruit equal number of male and female participants from economically and racially diverse backgrounds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Scrimgeour et al 2016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228" w:author="Lori Sacrey" w:date="2020-08-24T22:4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 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25 children (62 girls) assessed at 3.5 years</w:t>
            </w:r>
            <w:ins w:id="229" w:author="Lori Sacrey" w:date="2020-08-09T18:27:00Z">
              <w:r w:rsidR="0092059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 xml:space="preserve">; </w:t>
              </w:r>
            </w:ins>
            <w:ins w:id="230" w:author="Lori Sacrey" w:date="2020-08-09T18:31:00Z">
              <w:r w:rsidR="0092059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90% Caucasian; middle class sample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from larger prospective study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Wagner et al. 2018a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231" w:author="Lori Sacrey" w:date="2020-08-24T22:4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 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108 children (54 girls) assessed at 2 years</w:t>
            </w:r>
            <w:ins w:id="232" w:author="Lori Sacrey" w:date="2020-08-09T22:30:00Z">
              <w:r w:rsidR="004E4F21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; 97% Caucasian; </w:t>
              </w:r>
            </w:ins>
            <w:ins w:id="233" w:author="Lori Sacrey" w:date="2020-08-09T22:32:00Z">
              <w:r w:rsidR="004E4F21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SES not provided</w:t>
              </w:r>
            </w:ins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131413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131413"/>
                <w:sz w:val="16"/>
                <w:szCs w:val="16"/>
                <w:lang w:val="en-CA"/>
              </w:rPr>
              <w:t>from longitudinal study of children’s socio-emotional development</w:t>
            </w:r>
          </w:p>
        </w:tc>
        <w:tc>
          <w:tcPr>
            <w:tcW w:w="178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213C1">
        <w:trPr>
          <w:trHeight w:val="320"/>
        </w:trPr>
        <w:tc>
          <w:tcPr>
            <w:tcW w:w="15320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D9D9D9" w:fill="D9D9D9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 xml:space="preserve">Between 4 and 4 years 11 months of age (n = 5) </w:t>
            </w:r>
          </w:p>
        </w:tc>
      </w:tr>
      <w:tr w:rsidR="004213C1" w:rsidRPr="004213C1" w:rsidTr="004213C1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Calkins et al. 2004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234" w:author="Lori Sacrey" w:date="2020-08-24T22:4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154 toddlers (76 girls) assessed at ages 2 and 4.5 years</w:t>
            </w:r>
            <w:ins w:id="235" w:author="Lori Sacrey" w:date="2020-08-08T18:17:00Z">
              <w:r w:rsidR="00BC227D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; 65% European American; low- and middle-class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211E1E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211E1E"/>
                <w:sz w:val="16"/>
                <w:szCs w:val="16"/>
                <w:lang w:val="en-CA"/>
              </w:rPr>
              <w:t>Sample diverse in socioeconomic status (SES) and ethnicity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E03DB7">
        <w:trPr>
          <w:trHeight w:val="480"/>
        </w:trPr>
        <w:tc>
          <w:tcPr>
            <w:tcW w:w="216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Gilissen</w:t>
            </w:r>
            <w:proofErr w:type="spellEnd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et al 2008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ins w:id="236" w:author="Lori Sacrey" w:date="2020-08-24T22:47:00Z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78 preschoolers (40 girls) assessed at 4 years</w:t>
            </w:r>
            <w:ins w:id="237" w:author="Lori Sacrey" w:date="2020-08-09T13:14:00Z">
              <w:r w:rsidR="0034741F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; ethnicity not provided; SES not provided</w:t>
              </w:r>
            </w:ins>
          </w:p>
        </w:tc>
        <w:tc>
          <w:tcPr>
            <w:tcW w:w="49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etherlands</w:t>
            </w:r>
          </w:p>
        </w:tc>
      </w:tr>
      <w:tr w:rsidR="004213C1" w:rsidRPr="004213C1" w:rsidTr="00E03DB7">
        <w:trPr>
          <w:trHeight w:val="480"/>
        </w:trPr>
        <w:tc>
          <w:tcPr>
            <w:tcW w:w="2160" w:type="dxa"/>
            <w:tcBorders>
              <w:top w:val="dotted" w:sz="4" w:space="0" w:color="000000"/>
              <w:left w:val="dotted" w:sz="4" w:space="0" w:color="000000"/>
              <w:bottom w:val="dotted" w:sz="4" w:space="0" w:color="auto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proofErr w:type="spellStart"/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oten</w:t>
            </w:r>
            <w:proofErr w:type="spellEnd"/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 et al., 2019a</w:t>
            </w:r>
          </w:p>
        </w:tc>
        <w:tc>
          <w:tcPr>
            <w:tcW w:w="138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ins w:id="238" w:author="Lori Sacrey" w:date="2020-08-24T22:47:00Z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br/>
              <w:t>Laboratory</w:t>
            </w:r>
          </w:p>
        </w:tc>
        <w:tc>
          <w:tcPr>
            <w:tcW w:w="502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61 preschoolers (33 boys) assessed at 4 years</w:t>
            </w:r>
            <w:ins w:id="239" w:author="Lori Sacrey" w:date="2020-08-09T23:27:00Z">
              <w:r w:rsidR="0094263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; 85% Caucasian; SES not provided</w:t>
              </w:r>
            </w:ins>
          </w:p>
        </w:tc>
        <w:tc>
          <w:tcPr>
            <w:tcW w:w="498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NA</w:t>
            </w:r>
          </w:p>
        </w:tc>
        <w:tc>
          <w:tcPr>
            <w:tcW w:w="178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Netherlands</w:t>
            </w:r>
          </w:p>
        </w:tc>
      </w:tr>
      <w:tr w:rsidR="004213C1" w:rsidRPr="004213C1" w:rsidTr="00E03DB7">
        <w:trPr>
          <w:trHeight w:val="480"/>
        </w:trPr>
        <w:tc>
          <w:tcPr>
            <w:tcW w:w="2160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nil"/>
            </w:tcBorders>
            <w:shd w:val="clear" w:color="FFFFFF" w:fill="FFFFFF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Wagner et al. 2018b</w:t>
            </w:r>
          </w:p>
        </w:tc>
        <w:tc>
          <w:tcPr>
            <w:tcW w:w="138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240" w:author="Lori Sacrey" w:date="2020-08-24T22:4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 Laboratory</w:t>
            </w:r>
          </w:p>
        </w:tc>
        <w:tc>
          <w:tcPr>
            <w:tcW w:w="5020" w:type="dxa"/>
            <w:tcBorders>
              <w:top w:val="nil"/>
              <w:left w:val="nil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88 children (42 girls) assessed at 4 years</w:t>
            </w:r>
            <w:ins w:id="241" w:author="Lori Sacrey" w:date="2020-08-09T22:33:00Z">
              <w:r w:rsidR="004E4F21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 xml:space="preserve">; 97% Caucasian; </w:t>
              </w:r>
            </w:ins>
            <w:ins w:id="242" w:author="Lori Sacrey" w:date="2020-08-09T22:36:00Z">
              <w:r w:rsidR="004E4F21">
                <w:rPr>
                  <w:rFonts w:ascii="Times New Roman" w:eastAsia="Times New Roman" w:hAnsi="Times New Roman" w:cs="Times New Roman"/>
                  <w:sz w:val="16"/>
                  <w:szCs w:val="16"/>
                  <w:lang w:val="en-CA"/>
                </w:rPr>
                <w:t>SES not provided</w:t>
              </w:r>
            </w:ins>
          </w:p>
        </w:tc>
        <w:tc>
          <w:tcPr>
            <w:tcW w:w="4980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drawn from a study of children’s socioemotional development</w:t>
            </w:r>
          </w:p>
        </w:tc>
        <w:tc>
          <w:tcPr>
            <w:tcW w:w="1780" w:type="dxa"/>
            <w:tcBorders>
              <w:top w:val="nil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USA</w:t>
            </w:r>
          </w:p>
        </w:tc>
      </w:tr>
      <w:tr w:rsidR="004213C1" w:rsidRPr="004213C1" w:rsidTr="0040360A">
        <w:trPr>
          <w:trHeight w:val="480"/>
        </w:trPr>
        <w:tc>
          <w:tcPr>
            <w:tcW w:w="2160" w:type="dxa"/>
            <w:tcBorders>
              <w:top w:val="dotted" w:sz="4" w:space="0" w:color="auto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val="clear" w:color="auto" w:fill="auto"/>
            <w:vAlign w:val="center"/>
            <w:hideMark/>
          </w:tcPr>
          <w:p w:rsidR="004213C1" w:rsidRPr="004213C1" w:rsidRDefault="004213C1" w:rsidP="00E03DB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Zeytinoglu</w:t>
            </w:r>
            <w:proofErr w:type="spellEnd"/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 et al., 2019</w:t>
            </w:r>
          </w:p>
        </w:tc>
        <w:tc>
          <w:tcPr>
            <w:tcW w:w="1380" w:type="dxa"/>
            <w:tcBorders>
              <w:top w:val="nil"/>
              <w:left w:val="dotted" w:sz="4" w:space="0" w:color="000000"/>
              <w:bottom w:val="single" w:sz="4" w:space="0" w:color="auto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EC6BDA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ins w:id="243" w:author="Lori Sacrey" w:date="2020-08-24T22:4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Cross-Section</w:t>
              </w:r>
            </w:ins>
            <w:r w:rsidR="004213C1"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 Laboratory</w:t>
            </w:r>
          </w:p>
        </w:tc>
        <w:tc>
          <w:tcPr>
            <w:tcW w:w="5020" w:type="dxa"/>
            <w:tcBorders>
              <w:top w:val="dotted" w:sz="4" w:space="0" w:color="000000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hideMark/>
          </w:tcPr>
          <w:p w:rsidR="004213C1" w:rsidRPr="004213C1" w:rsidRDefault="004213C1" w:rsidP="004213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>278 children (153 gilts) assessed at 4 years</w:t>
            </w:r>
            <w:ins w:id="244" w:author="Lori Sacrey" w:date="2020-08-09T23:28:00Z">
              <w:r w:rsidR="004E37B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 xml:space="preserve">; 59% European American, 30% African American, 11% other; </w:t>
              </w:r>
            </w:ins>
            <w:ins w:id="245" w:author="Lori Sacrey" w:date="2020-08-09T23:29:00Z">
              <w:r w:rsidR="004E37B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val="en-CA"/>
                </w:rPr>
                <w:t>middle class sample</w:t>
              </w:r>
            </w:ins>
            <w:r w:rsidRPr="004213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4980" w:type="dxa"/>
            <w:tcBorders>
              <w:top w:val="dotted" w:sz="4" w:space="0" w:color="000000"/>
              <w:left w:val="dotted" w:sz="4" w:space="0" w:color="000000"/>
              <w:bottom w:val="single" w:sz="4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:rsidR="004213C1" w:rsidRPr="004213C1" w:rsidRDefault="004213C1" w:rsidP="0040360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drawn from a study of children’s early academic readiness</w:t>
            </w:r>
          </w:p>
        </w:tc>
        <w:tc>
          <w:tcPr>
            <w:tcW w:w="1780" w:type="dxa"/>
            <w:tcBorders>
              <w:top w:val="dotted" w:sz="4" w:space="0" w:color="000000"/>
              <w:left w:val="dotted" w:sz="4" w:space="0" w:color="000000"/>
              <w:bottom w:val="single" w:sz="4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:rsidR="004213C1" w:rsidRPr="004213C1" w:rsidRDefault="004213C1" w:rsidP="0040360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 w:rsidRPr="004213C1"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USA</w:t>
            </w:r>
          </w:p>
        </w:tc>
      </w:tr>
    </w:tbl>
    <w:p w:rsidR="009308C2" w:rsidRPr="004213C1" w:rsidRDefault="009308C2" w:rsidP="004213C1"/>
    <w:sectPr w:rsidR="009308C2" w:rsidRPr="004213C1" w:rsidSect="004213C1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ori Sacrey">
    <w15:presenceInfo w15:providerId="None" w15:userId="Lori Sacre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3C1"/>
    <w:rsid w:val="000012EF"/>
    <w:rsid w:val="00091E06"/>
    <w:rsid w:val="000A6806"/>
    <w:rsid w:val="000D69C8"/>
    <w:rsid w:val="000D71E4"/>
    <w:rsid w:val="000F0503"/>
    <w:rsid w:val="00115626"/>
    <w:rsid w:val="00163700"/>
    <w:rsid w:val="001B00FA"/>
    <w:rsid w:val="001C4C49"/>
    <w:rsid w:val="001D589F"/>
    <w:rsid w:val="0022267F"/>
    <w:rsid w:val="00256E04"/>
    <w:rsid w:val="00275042"/>
    <w:rsid w:val="002C7F51"/>
    <w:rsid w:val="0030230C"/>
    <w:rsid w:val="00317378"/>
    <w:rsid w:val="00323ABD"/>
    <w:rsid w:val="003458CB"/>
    <w:rsid w:val="0034741F"/>
    <w:rsid w:val="003C3268"/>
    <w:rsid w:val="003E6B92"/>
    <w:rsid w:val="0040283E"/>
    <w:rsid w:val="0040360A"/>
    <w:rsid w:val="00415AE4"/>
    <w:rsid w:val="00421019"/>
    <w:rsid w:val="004213C1"/>
    <w:rsid w:val="00425F94"/>
    <w:rsid w:val="00471352"/>
    <w:rsid w:val="00491289"/>
    <w:rsid w:val="004E37BB"/>
    <w:rsid w:val="004E4F21"/>
    <w:rsid w:val="004E5ED7"/>
    <w:rsid w:val="004F6604"/>
    <w:rsid w:val="00544172"/>
    <w:rsid w:val="00580A0D"/>
    <w:rsid w:val="00583332"/>
    <w:rsid w:val="005C067C"/>
    <w:rsid w:val="005E5B6E"/>
    <w:rsid w:val="00623324"/>
    <w:rsid w:val="006370CE"/>
    <w:rsid w:val="00657949"/>
    <w:rsid w:val="006744C1"/>
    <w:rsid w:val="006A69D4"/>
    <w:rsid w:val="006B3D0F"/>
    <w:rsid w:val="006E23D6"/>
    <w:rsid w:val="006E7F57"/>
    <w:rsid w:val="00716C33"/>
    <w:rsid w:val="00736A70"/>
    <w:rsid w:val="00751CE4"/>
    <w:rsid w:val="00767837"/>
    <w:rsid w:val="0079721F"/>
    <w:rsid w:val="0083544A"/>
    <w:rsid w:val="0088171A"/>
    <w:rsid w:val="008C3BC9"/>
    <w:rsid w:val="008D1E10"/>
    <w:rsid w:val="008F6F0C"/>
    <w:rsid w:val="0092059F"/>
    <w:rsid w:val="009308C2"/>
    <w:rsid w:val="0094263B"/>
    <w:rsid w:val="00950D7C"/>
    <w:rsid w:val="00971D4B"/>
    <w:rsid w:val="009822D2"/>
    <w:rsid w:val="00986A53"/>
    <w:rsid w:val="009E77AF"/>
    <w:rsid w:val="00A17227"/>
    <w:rsid w:val="00A25724"/>
    <w:rsid w:val="00A25C48"/>
    <w:rsid w:val="00A30091"/>
    <w:rsid w:val="00A671DA"/>
    <w:rsid w:val="00AD39F3"/>
    <w:rsid w:val="00AD484A"/>
    <w:rsid w:val="00AE20A9"/>
    <w:rsid w:val="00AF5E32"/>
    <w:rsid w:val="00B27D42"/>
    <w:rsid w:val="00BC227D"/>
    <w:rsid w:val="00C433E8"/>
    <w:rsid w:val="00CC4C35"/>
    <w:rsid w:val="00CF07AE"/>
    <w:rsid w:val="00CF7D14"/>
    <w:rsid w:val="00D64CB4"/>
    <w:rsid w:val="00DD5FBD"/>
    <w:rsid w:val="00E03DB7"/>
    <w:rsid w:val="00E57D5F"/>
    <w:rsid w:val="00EC6BDA"/>
    <w:rsid w:val="00EE75EF"/>
    <w:rsid w:val="00EE7E53"/>
    <w:rsid w:val="00F05087"/>
    <w:rsid w:val="00F31D92"/>
    <w:rsid w:val="00F45D25"/>
    <w:rsid w:val="00F9313E"/>
    <w:rsid w:val="00FE6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8F4997"/>
  <w14:defaultImageDpi w14:val="32767"/>
  <w15:chartTrackingRefBased/>
  <w15:docId w15:val="{C9EC8CAD-39EA-6149-A04D-325647F93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20A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0A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012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1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5</Pages>
  <Words>2696</Words>
  <Characters>15370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Sacrey</dc:creator>
  <cp:keywords/>
  <dc:description/>
  <cp:lastModifiedBy>Lori Sacrey</cp:lastModifiedBy>
  <cp:revision>69</cp:revision>
  <dcterms:created xsi:type="dcterms:W3CDTF">2020-02-17T01:26:00Z</dcterms:created>
  <dcterms:modified xsi:type="dcterms:W3CDTF">2020-08-25T05:02:00Z</dcterms:modified>
</cp:coreProperties>
</file>